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14731" w14:textId="215BCDB9" w:rsidR="00CB1863" w:rsidRPr="008E0D8C" w:rsidRDefault="002754BD" w:rsidP="00CB1863">
      <w:pPr>
        <w:tabs>
          <w:tab w:val="left" w:pos="3354"/>
        </w:tabs>
        <w:jc w:val="center"/>
        <w:rPr>
          <w:rFonts w:ascii="Times" w:hAnsi="Times" w:cs="Arial Hebrew"/>
          <w:b/>
          <w:sz w:val="22"/>
          <w:szCs w:val="22"/>
          <w:lang w:val="en-CA"/>
        </w:rPr>
      </w:pPr>
      <w:r w:rsidRPr="008E0D8C">
        <w:rPr>
          <w:rFonts w:ascii="Times" w:eastAsia="Calibri" w:hAnsi="Times" w:cs="Calibri"/>
          <w:b/>
          <w:sz w:val="22"/>
          <w:szCs w:val="22"/>
          <w:lang w:val="en-CA"/>
        </w:rPr>
        <w:t>SUPPORTING INFORMATION</w:t>
      </w:r>
    </w:p>
    <w:p w14:paraId="69A4E509" w14:textId="77777777" w:rsidR="00CB1863" w:rsidRPr="008E0D8C" w:rsidRDefault="00CB1863" w:rsidP="00CB1863">
      <w:pPr>
        <w:tabs>
          <w:tab w:val="left" w:pos="3354"/>
        </w:tabs>
        <w:jc w:val="both"/>
        <w:rPr>
          <w:rFonts w:ascii="Times" w:hAnsi="Times" w:cs="Arial Hebrew"/>
          <w:sz w:val="22"/>
          <w:szCs w:val="22"/>
          <w:lang w:val="en-CA"/>
        </w:rPr>
      </w:pPr>
    </w:p>
    <w:p w14:paraId="75F379FC" w14:textId="18CA13E2" w:rsidR="00CB1863" w:rsidRPr="008E0D8C" w:rsidRDefault="002754BD" w:rsidP="002754BD">
      <w:pPr>
        <w:tabs>
          <w:tab w:val="left" w:pos="3354"/>
        </w:tabs>
        <w:jc w:val="center"/>
        <w:rPr>
          <w:rFonts w:ascii="Times" w:eastAsia="Calibri" w:hAnsi="Times" w:cs="Calibri"/>
          <w:sz w:val="22"/>
          <w:szCs w:val="22"/>
          <w:lang w:val="en-CA"/>
        </w:rPr>
      </w:pPr>
      <w:r w:rsidRPr="008E0D8C">
        <w:rPr>
          <w:rFonts w:ascii="Times" w:eastAsia="Calibri" w:hAnsi="Times" w:cs="Calibri"/>
          <w:sz w:val="22"/>
          <w:szCs w:val="22"/>
          <w:lang w:val="en-CA"/>
        </w:rPr>
        <w:t>S1 Table.</w:t>
      </w:r>
      <w:r w:rsidR="009E296E" w:rsidRPr="008E0D8C">
        <w:rPr>
          <w:rFonts w:ascii="Times" w:eastAsia="Calibri" w:hAnsi="Times" w:cs="Calibri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Detailed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chronology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of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9E296E" w:rsidRPr="008E0D8C">
        <w:rPr>
          <w:rFonts w:ascii="Times" w:hAnsi="Times" w:cs="Calibri"/>
          <w:sz w:val="22"/>
          <w:szCs w:val="22"/>
          <w:lang w:val="en-CA"/>
        </w:rPr>
        <w:t xml:space="preserve">knowledge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brokering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activities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carried</w:t>
      </w:r>
      <w:r w:rsidR="00CB1863" w:rsidRPr="008E0D8C">
        <w:rPr>
          <w:rFonts w:ascii="Times" w:hAnsi="Times" w:cs="Arial Hebrew"/>
          <w:sz w:val="22"/>
          <w:szCs w:val="22"/>
          <w:lang w:val="en-CA"/>
        </w:rPr>
        <w:t xml:space="preserve"> </w:t>
      </w:r>
      <w:r w:rsidR="00CB1863" w:rsidRPr="008E0D8C">
        <w:rPr>
          <w:rFonts w:ascii="Times" w:eastAsia="Calibri" w:hAnsi="Times" w:cs="Calibri"/>
          <w:sz w:val="22"/>
          <w:szCs w:val="22"/>
          <w:lang w:val="en-CA"/>
        </w:rPr>
        <w:t>out</w:t>
      </w:r>
    </w:p>
    <w:p w14:paraId="189BB215" w14:textId="77777777" w:rsidR="00CB1863" w:rsidRPr="008E0D8C" w:rsidRDefault="00CB1863" w:rsidP="00CB1863">
      <w:pPr>
        <w:tabs>
          <w:tab w:val="left" w:pos="3354"/>
        </w:tabs>
        <w:jc w:val="both"/>
        <w:rPr>
          <w:rFonts w:ascii="Times" w:hAnsi="Times" w:cs="Arial Hebrew"/>
          <w:sz w:val="22"/>
          <w:szCs w:val="22"/>
          <w:lang w:val="en-CA"/>
        </w:rPr>
      </w:pPr>
    </w:p>
    <w:tbl>
      <w:tblPr>
        <w:tblStyle w:val="Tableausimple21"/>
        <w:tblW w:w="12799" w:type="dxa"/>
        <w:tblInd w:w="289" w:type="dxa"/>
        <w:tblBorders>
          <w:left w:val="single" w:sz="4" w:space="0" w:color="auto"/>
          <w:right w:val="single" w:sz="4" w:space="0" w:color="auto"/>
          <w:insideH w:val="single" w:sz="4" w:space="0" w:color="7F7F7F" w:themeColor="text1" w:themeTint="80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3583"/>
        <w:gridCol w:w="3827"/>
        <w:gridCol w:w="3827"/>
      </w:tblGrid>
      <w:tr w:rsidR="002E73F3" w:rsidRPr="008E0D8C" w14:paraId="646F6B03" w14:textId="77777777" w:rsidTr="00B87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bottom w:val="none" w:sz="0" w:space="0" w:color="auto"/>
            </w:tcBorders>
            <w:vAlign w:val="center"/>
          </w:tcPr>
          <w:p w14:paraId="280B9B15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583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0494B18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YEA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1</w:t>
            </w:r>
          </w:p>
          <w:p w14:paraId="76D2C915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</w:pPr>
            <w:r w:rsidRPr="008E0D8C"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  <w:t>2012</w:t>
            </w:r>
          </w:p>
        </w:tc>
        <w:tc>
          <w:tcPr>
            <w:tcW w:w="382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0F792404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YEA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2</w:t>
            </w:r>
          </w:p>
          <w:p w14:paraId="35676AD2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</w:pPr>
            <w:r w:rsidRPr="008E0D8C"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  <w:t>2013</w:t>
            </w:r>
          </w:p>
        </w:tc>
        <w:tc>
          <w:tcPr>
            <w:tcW w:w="382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B79CB0F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YEA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3</w:t>
            </w:r>
          </w:p>
          <w:p w14:paraId="6A6FF74E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</w:pPr>
            <w:r w:rsidRPr="008E0D8C">
              <w:rPr>
                <w:rFonts w:ascii="Times" w:hAnsi="Times" w:cs="Arial Hebrew"/>
                <w:b w:val="0"/>
                <w:sz w:val="22"/>
                <w:szCs w:val="22"/>
                <w:lang w:val="en-CA"/>
              </w:rPr>
              <w:t>2014</w:t>
            </w:r>
          </w:p>
        </w:tc>
      </w:tr>
      <w:tr w:rsidR="009E296E" w:rsidRPr="008E0D8C" w14:paraId="2220A0B3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93FB6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January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BDF8FD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o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launch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earch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gram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d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identification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earch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questions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</w:t>
            </w:r>
          </w:p>
          <w:p w14:paraId="5C05F3E0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ind w:left="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B69BCC7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ult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hang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heal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haviours</w:t>
            </w:r>
          </w:p>
          <w:p w14:paraId="527C076B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e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  <w:p w14:paraId="7B3567B6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raf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olic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ie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long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o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D8BB23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e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HMOs</w:t>
            </w:r>
          </w:p>
          <w:p w14:paraId="778FF7AA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raf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olic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ie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olicie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gard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bsidie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ee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xemption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healthcar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ervices</w:t>
            </w:r>
          </w:p>
          <w:p w14:paraId="691D3FAC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1</w:t>
            </w:r>
          </w:p>
        </w:tc>
      </w:tr>
      <w:tr w:rsidR="002E73F3" w:rsidRPr="008E0D8C" w14:paraId="13A25A13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58C1A621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ebruary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180F152F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tendance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gram</w:t>
            </w:r>
            <w:r w:rsidRPr="008E0D8C">
              <w:rPr>
                <w:rFonts w:ascii="Times" w:eastAsia="Arial Unicode M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valuation</w:t>
            </w:r>
          </w:p>
          <w:p w14:paraId="15AC73B5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1</w:t>
            </w:r>
            <w:r w:rsidRPr="008E0D8C">
              <w:rPr>
                <w:rFonts w:ascii="Times" w:eastAsia="Calibri" w:hAnsi="Times" w:cs="Calibri"/>
                <w:sz w:val="22"/>
                <w:szCs w:val="22"/>
                <w:vertAlign w:val="superscript"/>
                <w:lang w:val="en-CA"/>
              </w:rPr>
              <w:t>s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rain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knowledg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ing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3DFB31C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da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c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lan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7E6F02C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raf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olic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ie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or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el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eter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pplie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o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s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dnets</w:t>
            </w:r>
          </w:p>
          <w:p w14:paraId="419887E6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2</w:t>
            </w:r>
          </w:p>
        </w:tc>
      </w:tr>
      <w:tr w:rsidR="009E296E" w:rsidRPr="008E0D8C" w14:paraId="16B5D953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66445F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arch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C59D691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D893B4A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4B44BB7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epar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s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acti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guid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ncourag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mbershi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i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  <w:p w14:paraId="73C99068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3</w:t>
            </w:r>
          </w:p>
        </w:tc>
      </w:tr>
      <w:tr w:rsidR="002E73F3" w:rsidRPr="008E0D8C" w14:paraId="07AE72DB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595EFC39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pril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2BFF03F4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71477B08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e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E47E87A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4</w:t>
            </w:r>
          </w:p>
        </w:tc>
      </w:tr>
      <w:tr w:rsidR="009E296E" w:rsidRPr="008E0D8C" w14:paraId="55AA20A1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78E990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ay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A52762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2</w:t>
            </w:r>
            <w:r w:rsidRPr="008E0D8C">
              <w:rPr>
                <w:rFonts w:ascii="Times" w:eastAsia="Calibri" w:hAnsi="Times" w:cs="Calibri"/>
                <w:sz w:val="22"/>
                <w:szCs w:val="22"/>
                <w:vertAlign w:val="superscript"/>
                <w:lang w:val="en-CA"/>
              </w:rPr>
              <w:t>n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rain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ppor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cesses</w:t>
            </w:r>
          </w:p>
          <w:p w14:paraId="29E4ADEC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iel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iss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4F10FF9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EFEAA1B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o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evel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c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l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  <w:p w14:paraId="3AD0C82B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cuss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ase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vide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mmaries</w:t>
            </w:r>
          </w:p>
          <w:p w14:paraId="769BE4EC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5</w:t>
            </w:r>
          </w:p>
        </w:tc>
      </w:tr>
      <w:tr w:rsidR="002E73F3" w:rsidRPr="008E0D8C" w14:paraId="206BFB99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7AB293BB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June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2FDA6592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tenda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stablish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ontac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</w:t>
            </w:r>
          </w:p>
          <w:p w14:paraId="68775699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iel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iss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da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’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question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5420D23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11FEE497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tenda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onference</w:t>
            </w:r>
          </w:p>
          <w:p w14:paraId="7A942568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6</w:t>
            </w:r>
          </w:p>
        </w:tc>
      </w:tr>
      <w:tr w:rsidR="009E296E" w:rsidRPr="008E0D8C" w14:paraId="410CA249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FD6F3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July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061539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8690997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e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  <w:p w14:paraId="20A1D68D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ult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dnet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se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BB099E3" w14:textId="4EBA1D92" w:rsidR="00CB1863" w:rsidRPr="008E0D8C" w:rsidRDefault="002E73F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7</w:t>
            </w:r>
          </w:p>
        </w:tc>
      </w:tr>
      <w:tr w:rsidR="002E73F3" w:rsidRPr="008E0D8C" w14:paraId="7A18BBE5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1CBA9813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ugust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3D68C44E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773FAF09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612AF024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tenda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ak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esentation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rea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hips</w:t>
            </w:r>
          </w:p>
          <w:p w14:paraId="474B894B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lastRenderedPageBreak/>
              <w:t>Deliberativ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  <w:p w14:paraId="37DED185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8</w:t>
            </w:r>
          </w:p>
        </w:tc>
      </w:tr>
      <w:tr w:rsidR="009E296E" w:rsidRPr="008E0D8C" w14:paraId="4868909E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ED4591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lastRenderedPageBreak/>
              <w:t>September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928B71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evelopmen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internshi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i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anada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EFC37A1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tenda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t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ymposium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mo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earc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evidenc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innovations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EF0391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’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lin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ewsletter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#9</w:t>
            </w:r>
          </w:p>
        </w:tc>
      </w:tr>
      <w:tr w:rsidR="002E73F3" w:rsidRPr="008E0D8C" w14:paraId="2446FE5C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6E80C70D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ctober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5D612CC4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Literatur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rve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mbership</w:t>
            </w:r>
          </w:p>
          <w:p w14:paraId="73FF3C88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iel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iss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-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artners</w:t>
            </w:r>
          </w:p>
          <w:p w14:paraId="21C22BBD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rve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ult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3114AEBA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>-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u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eet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17FF0D6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</w:tr>
      <w:tr w:rsidR="009E296E" w:rsidRPr="008E0D8C" w14:paraId="7F888570" w14:textId="77777777" w:rsidTr="00B8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98E73D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November</w:t>
            </w:r>
          </w:p>
        </w:tc>
        <w:tc>
          <w:tcPr>
            <w:tcW w:w="358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EEBF001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ield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iss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follow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h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</w:p>
          <w:p w14:paraId="4C633A9E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to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evel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c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l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i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HOs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5CC9A97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ult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alari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ject</w:t>
            </w:r>
          </w:p>
          <w:p w14:paraId="65534881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Workshop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knowledg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rokering</w:t>
            </w:r>
          </w:p>
        </w:tc>
        <w:tc>
          <w:tcPr>
            <w:tcW w:w="38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1158CD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</w:tr>
      <w:tr w:rsidR="002E73F3" w:rsidRPr="008E0D8C" w14:paraId="280C145A" w14:textId="77777777" w:rsidTr="00B876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vAlign w:val="center"/>
          </w:tcPr>
          <w:p w14:paraId="33741924" w14:textId="77777777" w:rsidR="00CB1863" w:rsidRPr="008E0D8C" w:rsidRDefault="00CB1863" w:rsidP="002E73F3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ecember</w:t>
            </w:r>
          </w:p>
        </w:tc>
        <w:tc>
          <w:tcPr>
            <w:tcW w:w="3583" w:type="dxa"/>
            <w:shd w:val="clear" w:color="auto" w:fill="auto"/>
            <w:vAlign w:val="center"/>
          </w:tcPr>
          <w:p w14:paraId="07F552DF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Literature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survey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changing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health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behaviours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978F1DA" w14:textId="77777777" w:rsidR="00CB1863" w:rsidRPr="008E0D8C" w:rsidRDefault="00CB1863" w:rsidP="002E73F3">
            <w:pPr>
              <w:pStyle w:val="Pardeliste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01" w:hanging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epar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of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results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disseminatio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lan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–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Malaria</w:t>
            </w:r>
            <w:r w:rsidRPr="008E0D8C">
              <w:rPr>
                <w:rFonts w:ascii="Times" w:hAnsi="Times" w:cs="Arial Hebrew"/>
                <w:sz w:val="22"/>
                <w:szCs w:val="22"/>
                <w:lang w:val="en-CA"/>
              </w:rPr>
              <w:t xml:space="preserve"> </w:t>
            </w:r>
            <w:r w:rsidRPr="008E0D8C">
              <w:rPr>
                <w:rFonts w:ascii="Times" w:eastAsia="Calibri" w:hAnsi="Times" w:cs="Calibri"/>
                <w:sz w:val="22"/>
                <w:szCs w:val="22"/>
                <w:lang w:val="en-CA"/>
              </w:rPr>
              <w:t>projec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FE324EA" w14:textId="77777777" w:rsidR="00CB1863" w:rsidRPr="008E0D8C" w:rsidRDefault="00CB1863" w:rsidP="002E73F3">
            <w:pPr>
              <w:pStyle w:val="Pardeliste"/>
              <w:widowControl w:val="0"/>
              <w:autoSpaceDE w:val="0"/>
              <w:autoSpaceDN w:val="0"/>
              <w:adjustRightInd w:val="0"/>
              <w:ind w:left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 Hebrew"/>
                <w:sz w:val="22"/>
                <w:szCs w:val="22"/>
                <w:lang w:val="en-CA"/>
              </w:rPr>
            </w:pPr>
          </w:p>
        </w:tc>
      </w:tr>
    </w:tbl>
    <w:p w14:paraId="230FA7C5" w14:textId="77777777" w:rsidR="0029631D" w:rsidRPr="008E0D8C" w:rsidRDefault="004654F1">
      <w:pPr>
        <w:rPr>
          <w:rFonts w:ascii="Times" w:hAnsi="Times" w:cs="Arial Hebrew"/>
          <w:sz w:val="22"/>
          <w:szCs w:val="22"/>
        </w:rPr>
      </w:pPr>
    </w:p>
    <w:p w14:paraId="499BF8C8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7FA3F2CF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1F43764F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7A1E6C38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7C2A9108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080AE74E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25585781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4921C43B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2F71F981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427D9D2F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6803ED50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79B3FCB6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08F2CC7B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659B2F9F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0D7ED5A9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55D76147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42BBB310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35D15796" w14:textId="77777777" w:rsidR="00802D8B" w:rsidRPr="008E0D8C" w:rsidRDefault="00802D8B">
      <w:pPr>
        <w:rPr>
          <w:rFonts w:ascii="Times" w:hAnsi="Times" w:cs="Arial Hebrew"/>
          <w:sz w:val="22"/>
          <w:szCs w:val="22"/>
        </w:rPr>
      </w:pPr>
    </w:p>
    <w:p w14:paraId="51F05787" w14:textId="77777777" w:rsidR="00802D8B" w:rsidRPr="009E296E" w:rsidRDefault="00802D8B">
      <w:pPr>
        <w:rPr>
          <w:rFonts w:ascii="Arial Hebrew" w:hAnsi="Arial Hebrew" w:cs="Arial Hebrew"/>
          <w:sz w:val="22"/>
          <w:szCs w:val="22"/>
        </w:rPr>
      </w:pPr>
      <w:bookmarkStart w:id="0" w:name="_GoBack"/>
      <w:bookmarkEnd w:id="0"/>
    </w:p>
    <w:sectPr w:rsidR="00802D8B" w:rsidRPr="009E296E" w:rsidSect="00A32902">
      <w:pgSz w:w="15840" w:h="1224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E139FF"/>
    <w:multiLevelType w:val="hybridMultilevel"/>
    <w:tmpl w:val="10EC8F5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63"/>
    <w:rsid w:val="00125270"/>
    <w:rsid w:val="002754BD"/>
    <w:rsid w:val="002E1A34"/>
    <w:rsid w:val="002E73F3"/>
    <w:rsid w:val="002F644F"/>
    <w:rsid w:val="004654F1"/>
    <w:rsid w:val="008005B4"/>
    <w:rsid w:val="00802D8B"/>
    <w:rsid w:val="008E0D8C"/>
    <w:rsid w:val="009E296E"/>
    <w:rsid w:val="00B87663"/>
    <w:rsid w:val="00CB1863"/>
    <w:rsid w:val="00D57647"/>
    <w:rsid w:val="00F0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167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1863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CB1863"/>
    <w:pPr>
      <w:ind w:left="720"/>
      <w:contextualSpacing/>
    </w:pPr>
    <w:rPr>
      <w:rFonts w:asciiTheme="minorHAnsi" w:hAnsiTheme="minorHAnsi" w:cstheme="minorBidi"/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CB18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CB1863"/>
    <w:rPr>
      <w:rFonts w:asciiTheme="minorHAnsi" w:hAnsiTheme="minorHAnsi" w:cstheme="minorBidi"/>
      <w:lang w:val="fr-CA"/>
    </w:rPr>
  </w:style>
  <w:style w:type="character" w:customStyle="1" w:styleId="CommentaireCar">
    <w:name w:val="Commentaire Car"/>
    <w:basedOn w:val="Policepardfaut"/>
    <w:link w:val="Commentaire"/>
    <w:uiPriority w:val="99"/>
    <w:rsid w:val="00CB1863"/>
    <w:rPr>
      <w:rFonts w:eastAsiaTheme="minorEastAsia"/>
      <w:lang w:val="fr-CA" w:eastAsia="fr-FR"/>
    </w:rPr>
  </w:style>
  <w:style w:type="table" w:customStyle="1" w:styleId="Tableausimple21">
    <w:name w:val="Tableau simple 21"/>
    <w:basedOn w:val="TableauNormal"/>
    <w:uiPriority w:val="42"/>
    <w:rsid w:val="00CB1863"/>
    <w:rPr>
      <w:rFonts w:eastAsiaTheme="minorEastAsia"/>
      <w:lang w:val="fr-CA"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186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863"/>
    <w:rPr>
      <w:rFonts w:ascii="Times New Roman" w:eastAsiaTheme="minorEastAsia" w:hAnsi="Times New Roman" w:cs="Times New Roman"/>
      <w:sz w:val="18"/>
      <w:szCs w:val="18"/>
      <w:lang w:eastAsia="fr-FR"/>
    </w:rPr>
  </w:style>
  <w:style w:type="table" w:styleId="Listemoyenne1-Accent3">
    <w:name w:val="Medium List 1 Accent 3"/>
    <w:basedOn w:val="TableauNormal"/>
    <w:uiPriority w:val="65"/>
    <w:rsid w:val="00802D8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802D8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3</Words>
  <Characters>1890</Characters>
  <Application>Microsoft Macintosh Word</Application>
  <DocSecurity>0</DocSecurity>
  <Lines>15</Lines>
  <Paragraphs>4</Paragraphs>
  <ScaleCrop>false</ScaleCrop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c Sween-Cadieux</dc:creator>
  <cp:keywords/>
  <dc:description/>
  <cp:lastModifiedBy>Esther Mc Sween-Cadieux</cp:lastModifiedBy>
  <cp:revision>9</cp:revision>
  <dcterms:created xsi:type="dcterms:W3CDTF">2017-11-15T21:22:00Z</dcterms:created>
  <dcterms:modified xsi:type="dcterms:W3CDTF">2019-03-23T18:42:00Z</dcterms:modified>
</cp:coreProperties>
</file>